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532" w:rsidRDefault="00C74532" w:rsidP="00C74532">
      <w:pPr>
        <w:spacing w:line="480" w:lineRule="auto"/>
        <w:jc w:val="both"/>
        <w:rPr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and Tables</w:t>
      </w:r>
    </w:p>
    <w:p w:rsidR="00C74532" w:rsidRDefault="00C74532" w:rsidP="00C74532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NSORT diagram. Flowchart of participant assessment and subsequent data analysis through the study. </w:t>
      </w:r>
    </w:p>
    <w:p w:rsidR="00C74532" w:rsidRDefault="00C74532" w:rsidP="00C74532">
      <w:pPr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sectPr w:rsidR="00C74532" w:rsidSect="00E12602">
          <w:pgSz w:w="11907" w:h="16839" w:code="9"/>
          <w:pgMar w:top="1440" w:right="1440" w:bottom="1440" w:left="1440" w:header="708" w:footer="708" w:gutter="0"/>
          <w:lnNumType w:countBy="1" w:restart="continuous"/>
          <w:cols w:space="720"/>
          <w:docGrid w:linePitch="299"/>
        </w:sectPr>
      </w:pPr>
    </w:p>
    <w:p w:rsidR="00C74532" w:rsidRDefault="00C74532" w:rsidP="00C745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%FMD data for each of the time points for the resistance exercise and the no exercise Control (n=19). </w:t>
      </w:r>
    </w:p>
    <w:tbl>
      <w:tblPr>
        <w:tblStyle w:val="PlainTable4"/>
        <w:tblW w:w="8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5"/>
        <w:gridCol w:w="2245"/>
        <w:gridCol w:w="2245"/>
        <w:gridCol w:w="2245"/>
      </w:tblGrid>
      <w:tr w:rsidR="00C74532" w:rsidTr="00C745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74532" w:rsidRDefault="00C74532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     Condition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20</w:t>
            </w:r>
          </w:p>
        </w:tc>
      </w:tr>
      <w:tr w:rsidR="00C74532" w:rsidTr="00C7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4532" w:rsidRDefault="00C7453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50 ± 1.94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04 ± 3.10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.82 ± 2.35</w:t>
            </w:r>
          </w:p>
        </w:tc>
      </w:tr>
      <w:tr w:rsidR="00C74532" w:rsidTr="00C7453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4532" w:rsidRDefault="00C7453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0Pr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26± 1.4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.51±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7.38±3.34</w:t>
            </w:r>
          </w:p>
        </w:tc>
      </w:tr>
      <w:tr w:rsidR="00C74532" w:rsidTr="00C7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4532" w:rsidRDefault="00C7453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IP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.88±1.5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8.20±4.05*#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7.76±3.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*</w:t>
            </w:r>
          </w:p>
        </w:tc>
      </w:tr>
      <w:tr w:rsidR="00C74532" w:rsidTr="00C7453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4532" w:rsidRDefault="00C7453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0Pos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.74 ±1.3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7.33±4.3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7.32±3.02</w:t>
            </w:r>
          </w:p>
        </w:tc>
      </w:tr>
      <w:tr w:rsidR="00C74532" w:rsidTr="00C7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4532" w:rsidRDefault="00C7453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0Post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.92±1.5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8.91±5.28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#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4532" w:rsidRDefault="00C745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22±3.34</w:t>
            </w:r>
          </w:p>
        </w:tc>
      </w:tr>
    </w:tbl>
    <w:p w:rsidR="00C74532" w:rsidRDefault="00C74532" w:rsidP="00C745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Significant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t-hoc test condition compared to Control.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ost-hoc test compared to 30-pre.</w:t>
      </w:r>
    </w:p>
    <w:p w:rsidR="00C74532" w:rsidRDefault="00C74532" w:rsidP="00C74532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C74532" w:rsidRDefault="00C74532" w:rsidP="00C745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2.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ood glucose data for each of the time points for the resistance exercise conditions and the no exercise Control (n=24). </w:t>
      </w:r>
    </w:p>
    <w:tbl>
      <w:tblPr>
        <w:tblStyle w:val="PlainTable4"/>
        <w:tblW w:w="10360" w:type="dxa"/>
        <w:tblLook w:val="04A0" w:firstRow="1" w:lastRow="0" w:firstColumn="1" w:lastColumn="0" w:noHBand="0" w:noVBand="1"/>
      </w:tblPr>
      <w:tblGrid>
        <w:gridCol w:w="2178"/>
        <w:gridCol w:w="1634"/>
        <w:gridCol w:w="1637"/>
        <w:gridCol w:w="1637"/>
        <w:gridCol w:w="1637"/>
        <w:gridCol w:w="1637"/>
      </w:tblGrid>
      <w:tr w:rsidR="008341EC" w:rsidTr="00834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ondition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90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20</w:t>
            </w:r>
          </w:p>
        </w:tc>
      </w:tr>
      <w:tr w:rsidR="008341EC" w:rsidTr="0083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4.94 ± 0.72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7.45 ± 1.31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40 ± 1.15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.88 ± 0.96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.46 ± 0.99</w:t>
            </w:r>
          </w:p>
        </w:tc>
      </w:tr>
      <w:tr w:rsidR="008341EC" w:rsidTr="008341EC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hideMark/>
          </w:tcPr>
          <w:p w:rsidR="008341EC" w:rsidRDefault="008341EC" w:rsidP="000D314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0Pre</w:t>
            </w:r>
          </w:p>
        </w:tc>
        <w:tc>
          <w:tcPr>
            <w:tcW w:w="1634" w:type="dxa"/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.12 ± 0.57</w:t>
            </w:r>
          </w:p>
        </w:tc>
        <w:tc>
          <w:tcPr>
            <w:tcW w:w="1637" w:type="dxa"/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7.16 ± 1.11</w:t>
            </w:r>
          </w:p>
        </w:tc>
        <w:tc>
          <w:tcPr>
            <w:tcW w:w="1637" w:type="dxa"/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15 ± 1.36</w:t>
            </w:r>
          </w:p>
        </w:tc>
        <w:tc>
          <w:tcPr>
            <w:tcW w:w="1637" w:type="dxa"/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.88 ± 1.15</w:t>
            </w:r>
          </w:p>
        </w:tc>
        <w:tc>
          <w:tcPr>
            <w:tcW w:w="1637" w:type="dxa"/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.57 ± 1.18</w:t>
            </w:r>
          </w:p>
        </w:tc>
      </w:tr>
      <w:tr w:rsidR="008341EC" w:rsidTr="0083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hideMark/>
          </w:tcPr>
          <w:p w:rsidR="008341EC" w:rsidRDefault="008341EC" w:rsidP="000D314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IP</w:t>
            </w:r>
          </w:p>
        </w:tc>
        <w:tc>
          <w:tcPr>
            <w:tcW w:w="1634" w:type="dxa"/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4.93 ± 0.53</w:t>
            </w:r>
          </w:p>
        </w:tc>
        <w:tc>
          <w:tcPr>
            <w:tcW w:w="1637" w:type="dxa"/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13 ± 1.34*#***</w:t>
            </w:r>
          </w:p>
        </w:tc>
        <w:tc>
          <w:tcPr>
            <w:tcW w:w="1637" w:type="dxa"/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36 ± 1.05</w:t>
            </w:r>
          </w:p>
        </w:tc>
        <w:tc>
          <w:tcPr>
            <w:tcW w:w="1637" w:type="dxa"/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07 ± 0.89</w:t>
            </w:r>
          </w:p>
        </w:tc>
        <w:tc>
          <w:tcPr>
            <w:tcW w:w="1637" w:type="dxa"/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.57 ± 0.90</w:t>
            </w:r>
          </w:p>
        </w:tc>
      </w:tr>
      <w:tr w:rsidR="008341EC" w:rsidTr="008341EC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hideMark/>
          </w:tcPr>
          <w:p w:rsidR="008341EC" w:rsidRDefault="008341EC" w:rsidP="000D314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0Post</w:t>
            </w:r>
          </w:p>
        </w:tc>
        <w:tc>
          <w:tcPr>
            <w:tcW w:w="1634" w:type="dxa"/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4.85 ± 0.48</w:t>
            </w:r>
          </w:p>
        </w:tc>
        <w:tc>
          <w:tcPr>
            <w:tcW w:w="1637" w:type="dxa"/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94 ± 1.08</w:t>
            </w:r>
          </w:p>
        </w:tc>
        <w:tc>
          <w:tcPr>
            <w:tcW w:w="1637" w:type="dxa"/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.34 ± 1.21*&amp;</w:t>
            </w:r>
          </w:p>
        </w:tc>
        <w:tc>
          <w:tcPr>
            <w:tcW w:w="1637" w:type="dxa"/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06 ± 0.94</w:t>
            </w:r>
          </w:p>
        </w:tc>
        <w:tc>
          <w:tcPr>
            <w:tcW w:w="1637" w:type="dxa"/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06 ± 1.08*#***</w:t>
            </w:r>
          </w:p>
        </w:tc>
      </w:tr>
      <w:tr w:rsidR="008341EC" w:rsidTr="0083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0Post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4.90 ± 0.5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7.03 ± 1.1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.30 ± 1.0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4.82 ± 1.08*#***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.27 ± 0.85</w:t>
            </w:r>
          </w:p>
        </w:tc>
      </w:tr>
    </w:tbl>
    <w:p w:rsidR="00C74532" w:rsidRDefault="00C74532" w:rsidP="00C74532">
      <w:pPr>
        <w:pStyle w:val="NoSpacing"/>
        <w:tabs>
          <w:tab w:val="left" w:pos="1032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imepoin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&lt;0.05 compared to Control, P&lt;0.05 compared to pre meal exercise, ***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imepoin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&lt;0.05 compared to all other conditions and #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imepoin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&lt;0.05 compared to 30Pre, +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imepoin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&lt;0.05 compared to IP,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&amp;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imepoin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&lt;0.05 compared to 60Post exercise</w:t>
      </w:r>
    </w:p>
    <w:p w:rsidR="00C74532" w:rsidRDefault="00C74532" w:rsidP="00C74532">
      <w:pPr>
        <w:pStyle w:val="NoSpacing"/>
        <w:tabs>
          <w:tab w:val="left" w:pos="1032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74532" w:rsidRDefault="00C74532" w:rsidP="00C74532">
      <w:pPr>
        <w:pStyle w:val="NoSpacing"/>
        <w:tabs>
          <w:tab w:val="left" w:pos="1032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74532" w:rsidRDefault="00C74532" w:rsidP="00C74532">
      <w:pPr>
        <w:pStyle w:val="NoSpacing"/>
        <w:tabs>
          <w:tab w:val="left" w:pos="1032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74532" w:rsidRDefault="00C74532" w:rsidP="00C74532">
      <w:pPr>
        <w:pStyle w:val="NoSpacing"/>
        <w:tabs>
          <w:tab w:val="left" w:pos="1032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74532" w:rsidRDefault="00C74532" w:rsidP="00C74532">
      <w:pPr>
        <w:pStyle w:val="NoSpacing"/>
        <w:tabs>
          <w:tab w:val="left" w:pos="1032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74532" w:rsidRDefault="00C74532" w:rsidP="00C745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3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od lipids and insulin data collected at fasted and 60 after a standardized high carbohydrate meal for each condition (n=24).  </w:t>
      </w:r>
    </w:p>
    <w:tbl>
      <w:tblPr>
        <w:tblStyle w:val="PlainTable4"/>
        <w:tblW w:w="1001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3"/>
        <w:gridCol w:w="2200"/>
        <w:gridCol w:w="145"/>
        <w:gridCol w:w="1815"/>
        <w:gridCol w:w="75"/>
        <w:gridCol w:w="1851"/>
        <w:gridCol w:w="134"/>
        <w:gridCol w:w="1796"/>
      </w:tblGrid>
      <w:tr w:rsidR="008341EC" w:rsidTr="00834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Variable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41EC" w:rsidRDefault="008341EC" w:rsidP="000D314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onditio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41EC" w:rsidRDefault="008341EC" w:rsidP="000D314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Fasting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8341EC" w:rsidTr="0083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HDL 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/L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42 ± 0.32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37 ±    0.36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0.0819</w:t>
            </w:r>
          </w:p>
        </w:tc>
      </w:tr>
      <w:tr w:rsidR="008341EC" w:rsidTr="008341EC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0Pre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44 ± 0.37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42 ± 0.34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8341EC" w:rsidTr="0083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IP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89 ± 1.65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40 ± 0.32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8341EC" w:rsidTr="008341EC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0Post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42 ± 0.35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48 ± 0.31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8341EC" w:rsidTr="0083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0Post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44 ± 0.33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45 ± 0.32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8341EC" w:rsidTr="008341EC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LDL 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/L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.29 ± 0.70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.76 ±     0.76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0.172</w:t>
            </w:r>
          </w:p>
        </w:tc>
      </w:tr>
      <w:tr w:rsidR="008341EC" w:rsidTr="0083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0Pre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.29 ± 0.74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.70 ± 0.72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8341EC" w:rsidTr="008341EC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IP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.65 ± 1.29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.85 ± 2.61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8341EC" w:rsidTr="0083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0Post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.42 ± 0.68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.01 ± 0.93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8341EC" w:rsidTr="008341EC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0Post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.34 ± 0.69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.82 ± 0.78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8341EC" w:rsidTr="0083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Triglycerides 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/L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00 ± 0.52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05 ±    0.79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0.100</w:t>
            </w:r>
          </w:p>
        </w:tc>
      </w:tr>
      <w:tr w:rsidR="008341EC" w:rsidTr="008341EC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0Pre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20 ± 1.25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0.97 ± 0.43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8341EC" w:rsidTr="0083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IP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48 ± 1.52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0.99 ± 0.48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8341EC" w:rsidTr="008341EC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0Post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0.87 ± 0.31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.05 ± 0.49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8341EC" w:rsidTr="0083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0Post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0.89 ± 0.32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0.99 ± 0.49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8341EC" w:rsidTr="008341EC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Insulin 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/L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.15 ± 1.91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0.74 ± 17.68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0.501</w:t>
            </w:r>
          </w:p>
        </w:tc>
      </w:tr>
      <w:tr w:rsidR="008341EC" w:rsidTr="0083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0Pre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.92 ± 2.69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2.40 ± 20.94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8341EC" w:rsidTr="008341EC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IP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.60 ± 2.91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5.73 ± 22.14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8341EC" w:rsidTr="0083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0Post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4.32 ± 5.23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4.40 ± 8.82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8341EC" w:rsidTr="008341EC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41EC" w:rsidRDefault="008341EC" w:rsidP="000D31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0Post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4.08 ± 3.56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7.91 ± 18.27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41EC" w:rsidRDefault="008341EC" w:rsidP="000D31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</w:tbl>
    <w:p w:rsidR="00F13F5F" w:rsidRDefault="00F13F5F"/>
    <w:sectPr w:rsidR="00F13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532"/>
    <w:rsid w:val="008341EC"/>
    <w:rsid w:val="00C74532"/>
    <w:rsid w:val="00E12602"/>
    <w:rsid w:val="00F1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532"/>
    <w:pPr>
      <w:spacing w:line="256" w:lineRule="auto"/>
    </w:pPr>
    <w:rPr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4532"/>
    <w:pPr>
      <w:spacing w:after="0" w:line="240" w:lineRule="auto"/>
    </w:pPr>
    <w:rPr>
      <w:kern w:val="2"/>
      <w:lang w:val="en-AU"/>
      <w14:ligatures w14:val="standardContextual"/>
    </w:rPr>
  </w:style>
  <w:style w:type="table" w:customStyle="1" w:styleId="PlainTable4">
    <w:name w:val="Plain Table 4"/>
    <w:basedOn w:val="TableNormal"/>
    <w:uiPriority w:val="44"/>
    <w:rsid w:val="00C74532"/>
    <w:pPr>
      <w:spacing w:after="0" w:line="240" w:lineRule="auto"/>
    </w:pPr>
    <w:rPr>
      <w:kern w:val="2"/>
      <w:lang w:val="en-AU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745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532"/>
    <w:pPr>
      <w:spacing w:line="256" w:lineRule="auto"/>
    </w:pPr>
    <w:rPr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4532"/>
    <w:pPr>
      <w:spacing w:after="0" w:line="240" w:lineRule="auto"/>
    </w:pPr>
    <w:rPr>
      <w:kern w:val="2"/>
      <w:lang w:val="en-AU"/>
      <w14:ligatures w14:val="standardContextual"/>
    </w:rPr>
  </w:style>
  <w:style w:type="table" w:customStyle="1" w:styleId="PlainTable4">
    <w:name w:val="Plain Table 4"/>
    <w:basedOn w:val="TableNormal"/>
    <w:uiPriority w:val="44"/>
    <w:rsid w:val="00C74532"/>
    <w:pPr>
      <w:spacing w:after="0" w:line="240" w:lineRule="auto"/>
    </w:pPr>
    <w:rPr>
      <w:kern w:val="2"/>
      <w:lang w:val="en-AU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74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eev Kumar</dc:creator>
  <cp:lastModifiedBy>Sarfaraz Ali</cp:lastModifiedBy>
  <cp:revision>2</cp:revision>
  <dcterms:created xsi:type="dcterms:W3CDTF">2025-11-27T04:36:00Z</dcterms:created>
  <dcterms:modified xsi:type="dcterms:W3CDTF">2025-11-27T04:36:00Z</dcterms:modified>
</cp:coreProperties>
</file>